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/>
        <w:t xml:space="preserve">Additional file: </w:t>
      </w:r>
    </w:p>
    <w:tbl>
      <w:tblPr>
        <w:tblW w:w="8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2854"/>
        <w:gridCol w:w="300"/>
        <w:gridCol w:w="1900"/>
      </w:tblGrid>
      <w:tr>
        <w:trPr/>
        <w:tc>
          <w:tcPr>
            <w:tcW w:w="8908" w:type="dxa"/>
            <w:gridSpan w:val="4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Odds Ratios, 95% Confidence Interval in parentheses.</w:t>
            </w:r>
          </w:p>
        </w:tc>
      </w:tr>
      <w:tr>
        <w:trPr/>
        <w:tc>
          <w:tcPr>
            <w:tcW w:w="3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 xml:space="preserve"> = 9253, </w:t>
            </w:r>
          </w:p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 w:val="24"/>
              </w:rPr>
              <w:t xml:space="preserve"> = 672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l 1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ender:                                                        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man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 (0.66/0.86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in years (centered)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 (0.98/0.99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ationality: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utch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 (1.64/3.43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Non Dutch 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ref.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ducation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ref.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                                              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middle    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9 (1.28/1.74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                                            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6 (1.48/2.08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aving a paid job  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Student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 (0.72/1.64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usewives /-men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 (0.59/0.86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                                                   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elf-) employed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ref.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gistered unemployed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 (0.24/0.54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apable of working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(0.07/0.11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Invalidity) pensioner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 (0.46/0.72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usehold equivalent income per person / 100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ssing category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 (0.66/1.08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 (0.62/0.83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ddle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ref.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 (0.84/1.17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ighborhood-level variables</w:t>
            </w:r>
          </w:p>
        </w:tc>
        <w:tc>
          <w:tcPr>
            <w:tcW w:w="2854" w:type="dxa"/>
            <w:tcBorders/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ercentage of rich residents (in %)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 (1.00/1.02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me maintenance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 (0.93/1.46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banity of the municipality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 (0.93/1.07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ighborhood social capital change 2002-1998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 (1.10/2.61)</w:t>
            </w:r>
          </w:p>
        </w:tc>
      </w:tr>
      <w:tr>
        <w:trPr>
          <w:trHeight w:val="290" w:hRule="atLeast"/>
        </w:trPr>
        <w:tc>
          <w:tcPr>
            <w:tcW w:w="3854" w:type="dxa"/>
            <w:tcBorders>
              <w:bottom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ighborhood social capital</w:t>
            </w:r>
          </w:p>
        </w:tc>
        <w:tc>
          <w:tcPr>
            <w:tcW w:w="285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dashed" w:sz="4" w:space="0" w:color="000000"/>
            </w:tcBorders>
          </w:tcPr>
          <w:p>
            <w:pPr>
              <w:pStyle w:val="Normal"/>
              <w:ind w:right="12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1.58 (1.01/2.47)</w:t>
            </w:r>
          </w:p>
        </w:tc>
      </w:tr>
      <w:tr>
        <w:trPr/>
        <w:tc>
          <w:tcPr>
            <w:tcW w:w="3854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ysical activity</w:t>
            </w:r>
          </w:p>
        </w:tc>
        <w:tc>
          <w:tcPr>
            <w:tcW w:w="2854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 (1.73/2.18)</w:t>
            </w:r>
          </w:p>
        </w:tc>
      </w:tr>
      <w:tr>
        <w:trPr/>
        <w:tc>
          <w:tcPr>
            <w:tcW w:w="385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nce neighborhood level (estimates and s.e.)</w:t>
            </w:r>
          </w:p>
        </w:tc>
        <w:tc>
          <w:tcPr>
            <w:tcW w:w="28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top w:val="single" w:sz="8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 (0.026)</w:t>
            </w:r>
          </w:p>
        </w:tc>
      </w:tr>
      <w:tr>
        <w:trPr/>
        <w:tc>
          <w:tcPr>
            <w:tcW w:w="38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9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ra class correlation (%)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ind w:right="1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</w:tbl>
    <w:p>
      <w:pPr>
        <w:pStyle w:val="NormalWeb"/>
        <w:spacing w:before="280" w:after="280"/>
        <w:rPr/>
      </w:pPr>
      <w:r>
        <w:rPr/>
        <w:t>Model 5 of Table 3 with control variables: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19:11:00Z</dcterms:created>
  <dc:creator>Sigrid Mohnen</dc:creator>
  <dc:description/>
  <dc:language>en-US</dc:language>
  <cp:lastModifiedBy>Sigrid Mohnen</cp:lastModifiedBy>
  <cp:lastPrinted>2011-08-18T15:52:00Z</cp:lastPrinted>
  <dcterms:modified xsi:type="dcterms:W3CDTF">2011-11-27T19:11:00Z</dcterms:modified>
  <cp:revision>3</cp:revision>
  <dc:subject/>
  <dc:title>ni = 9253,</dc:title>
</cp:coreProperties>
</file>